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alias w:val="Insert article title here"/>
        <w:tag w:val="Insert article title here"/>
        <w:id w:val="-131337230"/>
        <w:placeholder>
          <w:docPart w:val="3A718928B4584F2FB277B4AD6D207FA8"/>
        </w:placeholder>
      </w:sdtPr>
      <w:sdtEndPr/>
      <w:sdtContent>
        <w:p w14:paraId="7120069D" w14:textId="4C43281E" w:rsidR="009D7FDD" w:rsidRPr="00615E90" w:rsidRDefault="00615E90" w:rsidP="000E092A">
          <w:pPr>
            <w:spacing w:line="360" w:lineRule="auto"/>
            <w:rPr>
              <w:b/>
            </w:rPr>
          </w:pPr>
          <w:r w:rsidRPr="000F3B69">
            <w:rPr>
              <w:b/>
            </w:rPr>
            <w:t>Ab</w:t>
          </w:r>
          <w:bookmarkStart w:id="0" w:name="_GoBack"/>
          <w:bookmarkEnd w:id="0"/>
          <w:r w:rsidRPr="000F3B69">
            <w:rPr>
              <w:b/>
            </w:rPr>
            <w:t>ove- and below</w:t>
          </w:r>
          <w:r>
            <w:rPr>
              <w:b/>
            </w:rPr>
            <w:t>-</w:t>
          </w:r>
          <w:r w:rsidRPr="000F3B69">
            <w:rPr>
              <w:b/>
            </w:rPr>
            <w:t xml:space="preserve">ground functional trait spectra are </w:t>
          </w:r>
          <w:r>
            <w:rPr>
              <w:b/>
            </w:rPr>
            <w:t>weakly</w:t>
          </w:r>
          <w:r w:rsidRPr="000F3B69">
            <w:rPr>
              <w:b/>
            </w:rPr>
            <w:t xml:space="preserve"> coordinated in Neotropical understory herbs</w:t>
          </w:r>
        </w:p>
      </w:sdtContent>
    </w:sdt>
    <w:p w14:paraId="6DF39FE9" w14:textId="77777777" w:rsidR="00615E90" w:rsidRDefault="00615E90" w:rsidP="000E092A">
      <w:pPr>
        <w:spacing w:line="360" w:lineRule="auto"/>
        <w:rPr>
          <w:b/>
          <w:bCs/>
        </w:rPr>
      </w:pPr>
    </w:p>
    <w:p w14:paraId="056C4CE6" w14:textId="016B6243" w:rsidR="009D7FDD" w:rsidRPr="00A802AD" w:rsidRDefault="009D7FDD" w:rsidP="000E092A">
      <w:pPr>
        <w:widowControl w:val="0"/>
        <w:spacing w:line="360" w:lineRule="auto"/>
      </w:pPr>
      <w:r w:rsidRPr="00A802AD">
        <w:rPr>
          <w:b/>
          <w:bCs/>
        </w:rPr>
        <w:t>Notes S1</w:t>
      </w:r>
      <w:r w:rsidRPr="00A802AD">
        <w:t xml:space="preserve"> </w:t>
      </w:r>
      <w:sdt>
        <w:sdtPr>
          <w:alias w:val="Insert short legend here"/>
          <w:tag w:val="Insert short legend here"/>
          <w:id w:val="-1308466615"/>
          <w:placeholder>
            <w:docPart w:val="F8272CC2B1D4468CB9DDFE12A3BAEEE1"/>
          </w:placeholder>
        </w:sdtPr>
        <w:sdtEndPr/>
        <w:sdtContent>
          <w:r w:rsidRPr="00A802AD">
            <w:rPr>
              <w:bCs/>
            </w:rPr>
            <w:t>Research permit information.</w:t>
          </w:r>
        </w:sdtContent>
      </w:sdt>
    </w:p>
    <w:p w14:paraId="7D4E0C9F" w14:textId="13CA34C7" w:rsidR="004E6A7C" w:rsidRPr="00A802AD" w:rsidRDefault="00EC7132" w:rsidP="000E092A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 w:rsidRPr="00A802AD">
        <w:rPr>
          <w:bCs/>
        </w:rPr>
        <w:t>All research was conducted with appropriate collection permits in Costa Rica (M-P-SINAC-PNI-ACAT-026-2018, ACC-PI-027-2018, M-PC-SINAC-PNI-ACLAP-020-2018, INV-ACOSA-076-18, M-PC-SINAC-PNI-ACTo-020-18) and Panama (SE/AP-13-19), and USDA import permits (USDA APHIS P.P.Q. P37-17-01100).</w:t>
      </w:r>
    </w:p>
    <w:sectPr w:rsidR="004E6A7C" w:rsidRPr="00A802AD" w:rsidSect="00A94381">
      <w:foot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919DE" w14:textId="77777777" w:rsidR="00E61760" w:rsidRDefault="00E61760">
      <w:r>
        <w:separator/>
      </w:r>
    </w:p>
  </w:endnote>
  <w:endnote w:type="continuationSeparator" w:id="0">
    <w:p w14:paraId="4DA5AA62" w14:textId="77777777" w:rsidR="00E61760" w:rsidRDefault="00E61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3741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D3ECCC" w14:textId="6FF07237" w:rsidR="00F216BF" w:rsidRDefault="00F216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35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DF6D69" w14:textId="77777777" w:rsidR="00F216BF" w:rsidRDefault="00F216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BEBB0" w14:textId="77777777" w:rsidR="00E61760" w:rsidRDefault="00E61760">
      <w:r>
        <w:separator/>
      </w:r>
    </w:p>
  </w:footnote>
  <w:footnote w:type="continuationSeparator" w:id="0">
    <w:p w14:paraId="799A0269" w14:textId="77777777" w:rsidR="00E61760" w:rsidRDefault="00E61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4096" w:nlCheck="1" w:checkStyle="0"/>
  <w:proofState w:spelling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WwMLCwMDIxMzMyNLJQ0lEKTi0uzszPAykwNK8FAJUpuIAtAAAA"/>
  </w:docVars>
  <w:rsids>
    <w:rsidRoot w:val="008B0091"/>
    <w:rsid w:val="00052309"/>
    <w:rsid w:val="00077D38"/>
    <w:rsid w:val="000A4D3D"/>
    <w:rsid w:val="000B21A8"/>
    <w:rsid w:val="000E092A"/>
    <w:rsid w:val="000E4DE6"/>
    <w:rsid w:val="000F77CC"/>
    <w:rsid w:val="0010748A"/>
    <w:rsid w:val="0011221C"/>
    <w:rsid w:val="00113901"/>
    <w:rsid w:val="00146329"/>
    <w:rsid w:val="00190082"/>
    <w:rsid w:val="001B35C0"/>
    <w:rsid w:val="001D485B"/>
    <w:rsid w:val="001E54AF"/>
    <w:rsid w:val="00286969"/>
    <w:rsid w:val="002A5467"/>
    <w:rsid w:val="002B784A"/>
    <w:rsid w:val="002E57B7"/>
    <w:rsid w:val="002F5957"/>
    <w:rsid w:val="00331033"/>
    <w:rsid w:val="00370ED9"/>
    <w:rsid w:val="003B62C0"/>
    <w:rsid w:val="003E6B69"/>
    <w:rsid w:val="004044C2"/>
    <w:rsid w:val="004047C5"/>
    <w:rsid w:val="0040511A"/>
    <w:rsid w:val="0042571C"/>
    <w:rsid w:val="00433FCF"/>
    <w:rsid w:val="00446A9B"/>
    <w:rsid w:val="00461196"/>
    <w:rsid w:val="00464116"/>
    <w:rsid w:val="004C19E4"/>
    <w:rsid w:val="004C7447"/>
    <w:rsid w:val="004E6A7C"/>
    <w:rsid w:val="0051758E"/>
    <w:rsid w:val="00584C9A"/>
    <w:rsid w:val="00590FA0"/>
    <w:rsid w:val="005A7618"/>
    <w:rsid w:val="005B4933"/>
    <w:rsid w:val="005B65FE"/>
    <w:rsid w:val="005C3185"/>
    <w:rsid w:val="005D34EC"/>
    <w:rsid w:val="005E3523"/>
    <w:rsid w:val="00615E90"/>
    <w:rsid w:val="006308F0"/>
    <w:rsid w:val="00636AF3"/>
    <w:rsid w:val="0066500A"/>
    <w:rsid w:val="006D000C"/>
    <w:rsid w:val="006D295E"/>
    <w:rsid w:val="00732C79"/>
    <w:rsid w:val="00750E63"/>
    <w:rsid w:val="00751A7D"/>
    <w:rsid w:val="00782E79"/>
    <w:rsid w:val="007A27E2"/>
    <w:rsid w:val="00805D66"/>
    <w:rsid w:val="00807590"/>
    <w:rsid w:val="00807B11"/>
    <w:rsid w:val="00811555"/>
    <w:rsid w:val="00891BC7"/>
    <w:rsid w:val="008A0E82"/>
    <w:rsid w:val="008A4287"/>
    <w:rsid w:val="008A4751"/>
    <w:rsid w:val="008B0091"/>
    <w:rsid w:val="008D6B38"/>
    <w:rsid w:val="008F1325"/>
    <w:rsid w:val="008F2E79"/>
    <w:rsid w:val="0097561E"/>
    <w:rsid w:val="00986CF6"/>
    <w:rsid w:val="009D7FDD"/>
    <w:rsid w:val="009E4DEA"/>
    <w:rsid w:val="009E5DFA"/>
    <w:rsid w:val="009F0C7A"/>
    <w:rsid w:val="00A03585"/>
    <w:rsid w:val="00A07B0F"/>
    <w:rsid w:val="00A15D8B"/>
    <w:rsid w:val="00A3570C"/>
    <w:rsid w:val="00A35AC5"/>
    <w:rsid w:val="00A533E6"/>
    <w:rsid w:val="00A802AD"/>
    <w:rsid w:val="00A9319C"/>
    <w:rsid w:val="00A94381"/>
    <w:rsid w:val="00AB165C"/>
    <w:rsid w:val="00AC551E"/>
    <w:rsid w:val="00AD6B13"/>
    <w:rsid w:val="00B11496"/>
    <w:rsid w:val="00B24C49"/>
    <w:rsid w:val="00B25669"/>
    <w:rsid w:val="00B4691F"/>
    <w:rsid w:val="00B669C5"/>
    <w:rsid w:val="00B8743E"/>
    <w:rsid w:val="00B903EB"/>
    <w:rsid w:val="00B943A6"/>
    <w:rsid w:val="00BA4AA7"/>
    <w:rsid w:val="00BC13F0"/>
    <w:rsid w:val="00BE2389"/>
    <w:rsid w:val="00C64494"/>
    <w:rsid w:val="00C71E84"/>
    <w:rsid w:val="00C72DAE"/>
    <w:rsid w:val="00C81EE9"/>
    <w:rsid w:val="00C97BD2"/>
    <w:rsid w:val="00CA0844"/>
    <w:rsid w:val="00CC2503"/>
    <w:rsid w:val="00D001E9"/>
    <w:rsid w:val="00D06CCF"/>
    <w:rsid w:val="00D36CE6"/>
    <w:rsid w:val="00D538A0"/>
    <w:rsid w:val="00D53A13"/>
    <w:rsid w:val="00D727B3"/>
    <w:rsid w:val="00D768FD"/>
    <w:rsid w:val="00D82F36"/>
    <w:rsid w:val="00E025EE"/>
    <w:rsid w:val="00E419C7"/>
    <w:rsid w:val="00E61760"/>
    <w:rsid w:val="00E75024"/>
    <w:rsid w:val="00E91313"/>
    <w:rsid w:val="00E95B3C"/>
    <w:rsid w:val="00EB0CDF"/>
    <w:rsid w:val="00EB354F"/>
    <w:rsid w:val="00EC683F"/>
    <w:rsid w:val="00EC7132"/>
    <w:rsid w:val="00EE260F"/>
    <w:rsid w:val="00F216BF"/>
    <w:rsid w:val="00F4299B"/>
    <w:rsid w:val="00F550E9"/>
    <w:rsid w:val="00F83578"/>
    <w:rsid w:val="00FC304E"/>
    <w:rsid w:val="00FD157F"/>
    <w:rsid w:val="00FE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C25DE81"/>
  <w15:docId w15:val="{A4B14F90-F52C-48AF-BF3A-3002FECC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496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01D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FE201D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01D"/>
    <w:rPr>
      <w:b/>
      <w:bCs/>
      <w:lang w:val="en-CA" w:eastAsia="en-US"/>
    </w:rPr>
  </w:style>
  <w:style w:type="table" w:styleId="TableGrid">
    <w:name w:val="Table Grid"/>
    <w:basedOn w:val="TableNormal"/>
    <w:uiPriority w:val="59"/>
    <w:rsid w:val="000523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05230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05230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F216BF"/>
    <w:rPr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8272CC2B1D4468CB9DDFE12A3BAEE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145C2D-4C99-4205-A4D3-882307E10A78}"/>
      </w:docPartPr>
      <w:docPartBody>
        <w:p w:rsidR="00B56672" w:rsidRDefault="008735E4" w:rsidP="008735E4">
          <w:pPr>
            <w:pStyle w:val="F8272CC2B1D4468CB9DDFE12A3BAEEE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94DE5"/>
    <w:rsid w:val="000E4A08"/>
    <w:rsid w:val="001523BC"/>
    <w:rsid w:val="00200110"/>
    <w:rsid w:val="004B58F2"/>
    <w:rsid w:val="00527096"/>
    <w:rsid w:val="00595036"/>
    <w:rsid w:val="00664D2C"/>
    <w:rsid w:val="006C6082"/>
    <w:rsid w:val="00711E9C"/>
    <w:rsid w:val="007328D5"/>
    <w:rsid w:val="00750701"/>
    <w:rsid w:val="00760F12"/>
    <w:rsid w:val="0079689F"/>
    <w:rsid w:val="007C1007"/>
    <w:rsid w:val="007E3267"/>
    <w:rsid w:val="008525A4"/>
    <w:rsid w:val="008735E4"/>
    <w:rsid w:val="00951B2E"/>
    <w:rsid w:val="00974F56"/>
    <w:rsid w:val="009C34D2"/>
    <w:rsid w:val="00A4645F"/>
    <w:rsid w:val="00B47FFA"/>
    <w:rsid w:val="00B56672"/>
    <w:rsid w:val="00BB080F"/>
    <w:rsid w:val="00BB4639"/>
    <w:rsid w:val="00C7748A"/>
    <w:rsid w:val="00CE0997"/>
    <w:rsid w:val="00DA29A5"/>
    <w:rsid w:val="00DF62B8"/>
    <w:rsid w:val="00EB31B7"/>
    <w:rsid w:val="00EC6190"/>
    <w:rsid w:val="00EF77DA"/>
    <w:rsid w:val="00FB5449"/>
    <w:rsid w:val="00FC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735E4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F8272CC2B1D4468CB9DDFE12A3BAEEE1">
    <w:name w:val="F8272CC2B1D4468CB9DDFE12A3BAEEE1"/>
    <w:rsid w:val="008735E4"/>
    <w:pPr>
      <w:spacing w:after="160" w:line="259" w:lineRule="auto"/>
    </w:pPr>
    <w:rPr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EA35B-FEE8-4228-B7D9-74E7DA604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144</TotalTime>
  <Pages>1</Pages>
  <Words>45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ajesh Selvaraj</cp:lastModifiedBy>
  <cp:revision>15</cp:revision>
  <cp:lastPrinted>2006-09-15T11:41:00Z</cp:lastPrinted>
  <dcterms:created xsi:type="dcterms:W3CDTF">2021-05-20T16:36:00Z</dcterms:created>
  <dcterms:modified xsi:type="dcterms:W3CDTF">2022-08-19T13:39:00Z</dcterms:modified>
</cp:coreProperties>
</file>